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CCAA9" w14:textId="77777777" w:rsidR="00583CBC" w:rsidRDefault="00C52C4E" w:rsidP="00583CBC">
      <w:pPr>
        <w:rPr>
          <w:rStyle w:val="fontstyle01"/>
          <w:rFonts w:ascii="Times New Roman" w:hAnsi="Times New Roman" w:cs="Times New Roman"/>
        </w:rPr>
      </w:pPr>
      <w:r>
        <w:rPr>
          <w:noProof/>
        </w:rPr>
        <w:pict w14:anchorId="788F2A84">
          <v:line id="Straight Connector 3" o:spid="_x0000_s1028" style="position:absolute;flip:y;z-index:251662336;visibility:visible;mso-wrap-distance-top:-6e-5mm;mso-wrap-distance-bottom:-6e-5mm;mso-width-relative:margin;mso-height-relative:margin" from="-.75pt,18.75pt" to="449.2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" strokecolor="black [3213]" strokeweight="1.5pt">
            <v:stroke joinstyle="miter"/>
            <o:lock v:ext="edit" shapetype="f"/>
          </v:line>
        </w:pict>
      </w:r>
      <w:r w:rsidR="00583CBC">
        <w:rPr>
          <w:rStyle w:val="fontstyle01"/>
          <w:rFonts w:ascii="Times New Roman" w:hAnsi="Times New Roman" w:cs="Times New Roman"/>
        </w:rPr>
        <w:t>S2 Algorithm 2 Video data forwarding based on communication cost</w:t>
      </w:r>
    </w:p>
    <w:p w14:paraId="22E7A6D7" w14:textId="77777777" w:rsidR="00583CBC" w:rsidRPr="002E2290" w:rsidRDefault="00C52C4E" w:rsidP="00583CBC">
      <w:pPr>
        <w:spacing w:before="160" w:after="0" w:line="48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pict w14:anchorId="275EFA33">
          <v:line id="Straight Connector 2" o:spid="_x0000_s1026" style="position:absolute;flip:y;z-index:251660288;visibility:visible;mso-wrap-distance-top:-6e-5mm;mso-wrap-distance-bottom:-6e-5mm;mso-width-relative:margin;mso-height-relative:margin" from="-.75pt,14.2pt" to="449.25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" strokecolor="black [3213]" strokeweight="1.5pt">
            <v:stroke joinstyle="miter"/>
            <o:lock v:ext="edit" shapetype="f"/>
          </v:line>
        </w:pict>
      </w:r>
      <w:r w:rsidR="00583CBC" w:rsidRPr="002E2290">
        <w:rPr>
          <w:rFonts w:ascii="Times New Roman" w:hAnsi="Times New Roman" w:cs="Times New Roman"/>
          <w:b/>
          <w:lang w:val="en-US"/>
        </w:rPr>
        <w:t>Algorithm 2.</w:t>
      </w:r>
      <w:r w:rsidR="00583CBC" w:rsidRPr="002E2290">
        <w:rPr>
          <w:rFonts w:ascii="Times New Roman" w:hAnsi="Times New Roman" w:cs="Times New Roman"/>
          <w:lang w:val="en-US"/>
        </w:rPr>
        <w:t xml:space="preserve"> Video data forwarding based on communication cost </w:t>
      </w:r>
    </w:p>
    <w:p w14:paraId="2BF839E2" w14:textId="77777777" w:rsidR="00583CBC" w:rsidRPr="002E229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nitiate: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video packet</m:t>
        </m:r>
      </m:oMath>
    </w:p>
    <w:p w14:paraId="6CD15A48" w14:textId="77777777" w:rsidR="00583CBC" w:rsidRPr="002E229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nitiate: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videopktid</m:t>
        </m:r>
      </m:oMath>
    </w:p>
    <w:p w14:paraId="36816B6D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nsert: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videopkttp= I_frame, P_frame, B_frame</m:t>
        </m:r>
      </m:oMath>
    </w:p>
    <w:p w14:paraId="1E030466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nsert: </m:t>
        </m:r>
        <m:r>
          <w:rPr>
            <w:rFonts w:ascii="Cambria Math" w:hAnsi="Cambria Math" w:cs="Times New Roman"/>
            <w:lang w:val="en-US"/>
          </w:rPr>
          <m:t>I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of </m:t>
        </m:r>
        <m:r>
          <w:rPr>
            <w:rFonts w:ascii="Cambria Math" w:hAnsi="Cambria Math" w:cs="Times New Roman"/>
            <w:lang w:val="en-US"/>
          </w:rPr>
          <m:t>DVN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when forwarding videopkt</m:t>
        </m:r>
      </m:oMath>
    </w:p>
    <w:p w14:paraId="74CC81B0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Output: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Forward videopkt from </m:t>
        </m:r>
        <m:r>
          <w:rPr>
            <w:rFonts w:ascii="Cambria Math" w:hAnsi="Cambria Math" w:cs="Times New Roman"/>
            <w:lang w:val="en-US"/>
          </w:rPr>
          <m:t>SVN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to </m:t>
        </m:r>
        <m:r>
          <w:rPr>
            <w:rFonts w:ascii="Cambria Math" w:hAnsi="Cambria Math" w:cs="Times New Roman"/>
            <w:lang w:val="en-US"/>
          </w:rPr>
          <m:t>DVN</m:t>
        </m:r>
      </m:oMath>
    </w:p>
    <w:p w14:paraId="64982576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Procedure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VideoDataForwarding(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data)</m:t>
        </m:r>
      </m:oMath>
    </w:p>
    <w:p w14:paraId="3BE208B1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If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video request received by </m:t>
        </m:r>
        <m:r>
          <w:rPr>
            <w:rFonts w:ascii="Cambria Math" w:hAnsi="Cambria Math" w:cs="Times New Roman"/>
            <w:lang w:val="en-US"/>
          </w:rPr>
          <m:t>SVN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Then</m:t>
        </m:r>
      </m:oMath>
    </w:p>
    <w:p w14:paraId="69744C8F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Obtain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speed, vehicle-id, direction, timestamp, position</m:t>
        </m:r>
      </m:oMath>
    </w:p>
    <w:p w14:paraId="2DA9F71F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Compute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Eq. (3)</m:t>
        </m:r>
      </m:oMath>
    </w:p>
    <w:p w14:paraId="6C7A2CB0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Compute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Eq. (5)</m:t>
        </m:r>
      </m:oMath>
    </w:p>
    <w:p w14:paraId="26114045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Compute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Eq. (8)</m:t>
        </m:r>
      </m:oMath>
    </w:p>
    <w:p w14:paraId="7EDB52EE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Obtain </m:t>
        </m:r>
        <m:r>
          <w:rPr>
            <w:rFonts w:ascii="Cambria Math" w:hAnsi="Cambria Math" w:cs="Times New Roman"/>
            <w:lang w:val="en-US"/>
          </w:rPr>
          <m:t>CCV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value of each </m:t>
        </m:r>
        <m:r>
          <w:rPr>
            <w:rFonts w:ascii="Cambria Math" w:hAnsi="Cambria Math" w:cs="Times New Roman"/>
            <w:lang w:val="en-US"/>
          </w:rPr>
          <m:t xml:space="preserve">C-NFV </m:t>
        </m:r>
      </m:oMath>
    </w:p>
    <w:p w14:paraId="3F0979AF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Identify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suitable first two 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 RVN</m:t>
            </m:r>
          </m:e>
        </m:d>
      </m:oMath>
    </w:p>
    <w:p w14:paraId="698E06EA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Input</m:t>
        </m:r>
        <m:r>
          <w:rPr>
            <w:rFonts w:ascii="Cambria Math" w:hAnsi="Cambria Math" w:cs="Times New Roman"/>
            <w:lang w:val="en-US"/>
          </w:rPr>
          <m:t>I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for the selected first two (</m:t>
        </m:r>
        <m:r>
          <w:rPr>
            <w:rFonts w:ascii="Cambria Math" w:hAnsi="Cambria Math" w:cs="Times New Roman"/>
            <w:lang w:val="en-US"/>
          </w:rPr>
          <m:t>RVN=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1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</w:p>
    <w:p w14:paraId="08AC1EC5" w14:textId="77777777" w:rsidR="00583CBC" w:rsidRPr="002E229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lse</m:t>
        </m:r>
      </m:oMath>
    </w:p>
    <w:p w14:paraId="4E252449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2E2290">
        <w:rPr>
          <w:rFonts w:ascii="Times New Roman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Discard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(s)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ID</m:t>
        </m:r>
      </m:oMath>
    </w:p>
    <w:p w14:paraId="01EDF19F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If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Max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A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CRV</m:t>
            </m:r>
          </m:sub>
        </m:sSub>
        <m:r>
          <w:rPr>
            <w:rFonts w:ascii="Cambria Math" w:hAnsi="Cambria Math" w:cs="Times New Roman"/>
            <w:lang w:val="en-US"/>
          </w:rPr>
          <m:t>&amp;&amp;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LS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CRV</m:t>
            </m:r>
          </m:sub>
        </m:sSub>
        <m:r>
          <w:rPr>
            <w:rFonts w:ascii="Cambria Math" w:hAnsi="Cambria Math" w:cs="Times New Roman"/>
            <w:lang w:val="en-US"/>
          </w:rPr>
          <m:t>&amp;&amp;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TD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F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) 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Then</m:t>
        </m:r>
      </m:oMath>
    </w:p>
    <w:p w14:paraId="205AFFDC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eastAsiaTheme="minorEastAsia" w:hAnsi="Times New Roman" w:cs="Times New Roman"/>
          <w:b/>
          <w:lang w:val="en-US"/>
        </w:rPr>
        <w:tab/>
      </w:r>
      <w:r w:rsidRPr="005244F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Store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videopkttp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frame</m:t>
                </m:r>
              </m:sub>
            </m:sSub>
          </m:e>
        </m:d>
      </m:oMath>
    </w:p>
    <w:p w14:paraId="5E165D02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Theme="minorEastAsia" w:hAnsi="Times New Roman" w:cs="Times New Roman"/>
          <w:iCs/>
          <w:lang w:val="en-US"/>
        </w:rPr>
      </w:pPr>
      <w:r w:rsidRPr="005244F0">
        <w:rPr>
          <w:rFonts w:ascii="Times New Roman" w:hAnsi="Times New Roman" w:cs="Times New Roman"/>
          <w:b/>
          <w:lang w:val="en-US"/>
        </w:rPr>
        <w:tab/>
      </w:r>
      <w:r w:rsidRPr="005244F0">
        <w:rPr>
          <w:rFonts w:ascii="Times New Roman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Forwar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videopkttp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frame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>&amp;</m:t>
        </m:r>
        <m:r>
          <w:rPr>
            <w:rFonts w:ascii="Cambria Math" w:hAnsi="Cambria Math" w:cs="Times New Roman"/>
            <w:lang w:val="en-US"/>
          </w:rPr>
          <m:t xml:space="preserve"> videopktid to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&amp;</m:t>
        </m:r>
        <m:r>
          <w:rPr>
            <w:rFonts w:ascii="Cambria Math" w:hAnsi="Cambria Math" w:cs="Times New Roman"/>
            <w:lang w:val="en-US"/>
          </w:rPr>
          <m:t xml:space="preserve"> other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in same path</m:t>
        </m:r>
      </m:oMath>
    </w:p>
    <w:p w14:paraId="1AFB0E83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Forwar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videopkttp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frame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frame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to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&amp;</m:t>
        </m:r>
        <m:r>
          <w:rPr>
            <w:rFonts w:ascii="Cambria Math" w:hAnsi="Cambria Math" w:cs="Times New Roman"/>
            <w:lang w:val="en-US"/>
          </w:rPr>
          <m:t xml:space="preserve"> other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</w:p>
    <w:p w14:paraId="2C6889F0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Waitand Carry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for RandAmtTime</m:t>
        </m:r>
      </m:oMath>
    </w:p>
    <w:p w14:paraId="41808791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Retransmit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videopkttp 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I_frame</m:t>
            </m:r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via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1</m:t>
            </m:r>
          </m:sub>
        </m:sSub>
      </m:oMath>
    </w:p>
    <w:p w14:paraId="7ADD952C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ndif</m:t>
        </m:r>
      </m:oMath>
    </w:p>
    <w:p w14:paraId="21B0AE79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lse</m:t>
        </m:r>
      </m:oMath>
    </w:p>
    <w:p w14:paraId="12222A9B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If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1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 already receives videopkttp 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Then</m:t>
        </m:r>
      </m:oMath>
    </w:p>
    <w:p w14:paraId="43C93D32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lastRenderedPageBreak/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Compute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the  </m:t>
        </m:r>
        <m:r>
          <w:rPr>
            <w:rFonts w:ascii="Cambria Math" w:hAnsi="Cambria Math" w:cs="Times New Roman"/>
            <w:lang w:val="en-US"/>
          </w:rPr>
          <m:t>CCVD</m:t>
        </m:r>
      </m:oMath>
    </w:p>
    <w:p w14:paraId="1A3D8C8B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Select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qualified relay node based on </m:t>
        </m:r>
        <m:r>
          <w:rPr>
            <w:rFonts w:ascii="Cambria Math" w:hAnsi="Cambria Math" w:cs="Times New Roman"/>
            <w:lang w:val="en-US"/>
          </w:rPr>
          <m:t>CCVD</m:t>
        </m:r>
      </m:oMath>
    </w:p>
    <w:p w14:paraId="4645811E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Forwar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videopkttp from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1</m:t>
            </m:r>
          </m:sub>
        </m:sSub>
        <m:r>
          <w:rPr>
            <w:rFonts w:ascii="Cambria Math" w:hAnsi="Cambria Math" w:cs="Times New Roman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2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to their </m:t>
        </m:r>
        <m:r>
          <w:rPr>
            <w:rFonts w:ascii="Cambria Math" w:hAnsi="Cambria Math" w:cs="Times New Roman"/>
            <w:lang w:val="en-US"/>
          </w:rPr>
          <m:t>NFVs</m:t>
        </m:r>
      </m:oMath>
    </w:p>
    <w:p w14:paraId="737746D1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nput </m:t>
        </m:r>
        <m:r>
          <w:rPr>
            <w:rFonts w:ascii="Cambria Math" w:hAnsi="Cambria Math" w:cs="Times New Roman"/>
            <w:lang w:val="en-US"/>
          </w:rPr>
          <m:t>I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of qualified NFVs to </m:t>
        </m:r>
        <m:r>
          <w:rPr>
            <w:rFonts w:ascii="Cambria Math" w:hAnsi="Cambria Math" w:cs="Times New Roman"/>
            <w:lang w:val="en-US"/>
          </w:rPr>
          <m:t>TNI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of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1</m:t>
            </m:r>
          </m:sub>
        </m:sSub>
        <m:r>
          <w:rPr>
            <w:rFonts w:ascii="Cambria Math" w:hAnsi="Cambria Math" w:cs="Times New Roman"/>
            <w:lang w:val="en-US"/>
          </w:rPr>
          <m:t xml:space="preserve"> ,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2</m:t>
            </m:r>
          </m:sub>
        </m:sSub>
      </m:oMath>
    </w:p>
    <w:p w14:paraId="41E4C7D9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nd if</m:t>
        </m:r>
      </m:oMath>
    </w:p>
    <w:p w14:paraId="00D3967E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lse</m:t>
        </m:r>
      </m:oMath>
    </w:p>
    <w:p w14:paraId="50411E43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If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not optimal 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Then</m:t>
        </m:r>
      </m:oMath>
    </w:p>
    <w:p w14:paraId="6D32DCE9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Discar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(videopkt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(s)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</w:p>
    <w:p w14:paraId="5351C384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nd if</m:t>
        </m:r>
      </m:oMath>
    </w:p>
    <w:p w14:paraId="02C675F3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lse</m:t>
        </m:r>
      </m:oMath>
    </w:p>
    <w:p w14:paraId="12A79A56" w14:textId="77777777" w:rsidR="00583CBC" w:rsidRPr="002E229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Forward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videopkt</m:t>
            </m:r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to qualified </m:t>
        </m:r>
        <m:r>
          <w:rPr>
            <w:rFonts w:ascii="Cambria Math" w:hAnsi="Cambria Math" w:cs="Times New Roman"/>
            <w:lang w:val="en-US"/>
          </w:rPr>
          <m:t>NFV</m:t>
        </m:r>
      </m:oMath>
    </w:p>
    <w:p w14:paraId="42D88B6B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If</m:t>
        </m:r>
        <m:r>
          <w:rPr>
            <w:rFonts w:ascii="Cambria Math" w:hAnsi="Cambria Math" w:cs="Times New Roman"/>
            <w:lang w:val="en-US"/>
          </w:rPr>
          <m:t xml:space="preserve"> NFV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==</m:t>
        </m:r>
        <m:r>
          <w:rPr>
            <w:rFonts w:ascii="Cambria Math" w:hAnsi="Cambria Math" w:cs="Times New Roman"/>
            <w:lang w:val="en-US"/>
          </w:rPr>
          <m:t>DVN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Then</m:t>
        </m:r>
      </m:oMath>
    </w:p>
    <w:p w14:paraId="08695EDE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Forward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videopkt</m:t>
            </m:r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to </m:t>
        </m:r>
        <m:r>
          <w:rPr>
            <w:rFonts w:ascii="Cambria Math" w:hAnsi="Cambria Math" w:cs="Times New Roman"/>
            <w:lang w:val="en-US"/>
          </w:rPr>
          <m:t>DVN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without computing </m:t>
        </m:r>
        <m:r>
          <w:rPr>
            <w:rFonts w:ascii="Cambria Math" w:hAnsi="Cambria Math" w:cs="Times New Roman"/>
            <w:lang w:val="en-US"/>
          </w:rPr>
          <m:t>CCVD</m:t>
        </m:r>
      </m:oMath>
    </w:p>
    <w:p w14:paraId="4D6919B4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Check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for duplicate I-Frame with the same </m:t>
        </m:r>
        <m:r>
          <w:rPr>
            <w:rFonts w:ascii="Cambria Math" w:hAnsi="Cambria Math" w:cs="Times New Roman"/>
            <w:lang w:val="en-US"/>
          </w:rPr>
          <m:t>I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and Discard one</m:t>
        </m:r>
      </m:oMath>
    </w:p>
    <w:p w14:paraId="540BEAED" w14:textId="77777777" w:rsidR="00583CBC" w:rsidRPr="002E229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lse</m:t>
        </m:r>
      </m:oMath>
    </w:p>
    <w:p w14:paraId="68406C73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5244F0">
        <w:rPr>
          <w:rFonts w:ascii="Times New Roman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Forward</m:t>
        </m:r>
        <m:d>
          <m:dPr>
            <m:ctrlPr>
              <w:rPr>
                <w:rFonts w:ascii="Cambria Math" w:hAnsi="Cambria Math" w:cs="Times New Roman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videopkt</m:t>
            </m:r>
          </m:e>
        </m:d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to </m:t>
        </m:r>
        <m:r>
          <w:rPr>
            <w:rFonts w:ascii="Cambria Math" w:hAnsi="Cambria Math" w:cs="Times New Roman"/>
            <w:lang w:val="en-US"/>
          </w:rPr>
          <m:t>NFV</m:t>
        </m:r>
      </m:oMath>
    </w:p>
    <w:p w14:paraId="0A8D5644" w14:textId="77777777" w:rsidR="00583CBC" w:rsidRPr="002E229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nd if</m:t>
        </m:r>
      </m:oMath>
    </w:p>
    <w:p w14:paraId="6B33240D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         End if</m:t>
        </m:r>
      </m:oMath>
    </w:p>
    <w:p w14:paraId="23FAED27" w14:textId="77777777" w:rsidR="00583CBC" w:rsidRPr="005244F0" w:rsidRDefault="00583CBC" w:rsidP="00583CB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5244F0">
        <w:rPr>
          <w:rFonts w:ascii="Times New Roman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End Procedure</m:t>
        </m:r>
      </m:oMath>
    </w:p>
    <w:p w14:paraId="6C68B055" w14:textId="77777777" w:rsidR="00583CBC" w:rsidRPr="002E2290" w:rsidRDefault="00C52C4E" w:rsidP="00583CBC">
      <w:pPr>
        <w:tabs>
          <w:tab w:val="left" w:pos="1140"/>
        </w:tabs>
        <w:spacing w:line="480" w:lineRule="auto"/>
        <w:jc w:val="both"/>
        <w:rPr>
          <w:rStyle w:val="fontstyle01"/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pict w14:anchorId="01B12DE7">
          <v:line id="Straight Connector 1" o:spid="_x0000_s1027" style="position:absolute;left:0;text-align:left;flip:y;z-index:251661312;visibility:visible;mso-wrap-distance-top:-6e-5mm;mso-wrap-distance-bottom:-6e-5mm;mso-width-relative:margin;mso-height-relative:margin" from="-.75pt,2.2pt" to="445.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" strokecolor="black [3213]" strokeweight="1.5pt">
            <v:stroke joinstyle="miter"/>
            <o:lock v:ext="edit" shapetype="f"/>
          </v:line>
        </w:pict>
      </w:r>
    </w:p>
    <w:p w14:paraId="07418B71" w14:textId="77777777" w:rsidR="004B28E6" w:rsidRDefault="004B28E6"/>
    <w:sectPr w:rsidR="004B28E6" w:rsidSect="00583CBC">
      <w:pgSz w:w="12240" w:h="15840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856074"/>
    <w:multiLevelType w:val="hybridMultilevel"/>
    <w:tmpl w:val="0C0A1C96"/>
    <w:lvl w:ilvl="0" w:tplc="12803AC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3CBC"/>
    <w:rsid w:val="004B28E6"/>
    <w:rsid w:val="00583CBC"/>
    <w:rsid w:val="00C5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7FDC6FA"/>
  <w15:docId w15:val="{E534466E-D683-432D-8278-B786D345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B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83CB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83CBC"/>
    <w:rPr>
      <w:lang w:val="en-GB"/>
    </w:rPr>
  </w:style>
  <w:style w:type="character" w:customStyle="1" w:styleId="fontstyle01">
    <w:name w:val="fontstyle01"/>
    <w:basedOn w:val="DefaultParagraphFont"/>
    <w:rsid w:val="00583CBC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CB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2</cp:revision>
  <dcterms:created xsi:type="dcterms:W3CDTF">2022-09-07T12:50:00Z</dcterms:created>
  <dcterms:modified xsi:type="dcterms:W3CDTF">2022-09-08T04:50:00Z</dcterms:modified>
</cp:coreProperties>
</file>